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00E1A" w14:textId="00E1F13E" w:rsidR="002759EC" w:rsidRPr="00B0129F" w:rsidRDefault="00015494" w:rsidP="002759EC">
      <w:pPr>
        <w:ind w:left="0" w:firstLine="0"/>
        <w:rPr>
          <w:rFonts w:ascii="Arial" w:hAnsi="Arial" w:cs="Arial"/>
          <w:lang w:val="en-GB"/>
        </w:rPr>
      </w:pPr>
      <w:r w:rsidRPr="00B0129F">
        <w:rPr>
          <w:rFonts w:ascii="Arial" w:hAnsi="Arial" w:cs="Arial"/>
          <w:b/>
          <w:sz w:val="24"/>
          <w:szCs w:val="24"/>
          <w:lang w:val="en-GB"/>
        </w:rPr>
        <w:t xml:space="preserve">Supplementary Table </w:t>
      </w:r>
      <w:r w:rsidR="00B0129F">
        <w:rPr>
          <w:rFonts w:ascii="Arial" w:hAnsi="Arial" w:cs="Arial"/>
          <w:b/>
          <w:sz w:val="24"/>
          <w:szCs w:val="24"/>
          <w:lang w:val="en-GB"/>
        </w:rPr>
        <w:t>S</w:t>
      </w:r>
      <w:bookmarkStart w:id="0" w:name="_GoBack"/>
      <w:bookmarkEnd w:id="0"/>
      <w:r w:rsidRPr="00B0129F">
        <w:rPr>
          <w:rFonts w:ascii="Arial" w:hAnsi="Arial" w:cs="Arial"/>
          <w:b/>
          <w:sz w:val="24"/>
          <w:szCs w:val="24"/>
          <w:lang w:val="en-GB"/>
        </w:rPr>
        <w:t>3</w:t>
      </w:r>
      <w:r w:rsidR="002759EC" w:rsidRPr="00B0129F">
        <w:rPr>
          <w:rFonts w:ascii="Arial" w:hAnsi="Arial" w:cs="Arial"/>
          <w:b/>
          <w:sz w:val="24"/>
          <w:szCs w:val="24"/>
          <w:lang w:val="en-GB"/>
        </w:rPr>
        <w:t>.</w:t>
      </w:r>
      <w:r w:rsidRPr="00B0129F">
        <w:rPr>
          <w:rFonts w:ascii="Arial" w:hAnsi="Arial" w:cs="Arial"/>
          <w:sz w:val="24"/>
          <w:szCs w:val="24"/>
          <w:lang w:val="en-GB"/>
        </w:rPr>
        <w:t xml:space="preserve"> P</w:t>
      </w:r>
      <w:r w:rsidR="002759EC" w:rsidRPr="00B0129F">
        <w:rPr>
          <w:rFonts w:ascii="Arial" w:hAnsi="Arial" w:cs="Arial"/>
          <w:sz w:val="24"/>
          <w:szCs w:val="24"/>
          <w:lang w:val="en-GB"/>
        </w:rPr>
        <w:t xml:space="preserve">revalence </w:t>
      </w:r>
      <w:r w:rsidRPr="00B0129F">
        <w:rPr>
          <w:rFonts w:ascii="Arial" w:hAnsi="Arial" w:cs="Arial"/>
          <w:sz w:val="24"/>
          <w:szCs w:val="24"/>
          <w:lang w:val="en-GB"/>
        </w:rPr>
        <w:t xml:space="preserve">of mutations in 88 genes for </w:t>
      </w:r>
      <w:r w:rsidR="002759EC" w:rsidRPr="00B0129F">
        <w:rPr>
          <w:rFonts w:ascii="Arial" w:hAnsi="Arial" w:cs="Arial"/>
          <w:sz w:val="24"/>
          <w:szCs w:val="24"/>
          <w:lang w:val="en-GB"/>
        </w:rPr>
        <w:t>148 lung neuroendocrine tumours. Related to Figure 1</w:t>
      </w:r>
      <w:r w:rsidRPr="00B0129F">
        <w:rPr>
          <w:rFonts w:ascii="Arial" w:hAnsi="Arial" w:cs="Arial"/>
          <w:sz w:val="24"/>
          <w:szCs w:val="24"/>
          <w:lang w:val="en-GB"/>
        </w:rPr>
        <w:t>A</w:t>
      </w:r>
      <w:r w:rsidR="002759EC" w:rsidRPr="00B0129F">
        <w:rPr>
          <w:rFonts w:ascii="Arial" w:hAnsi="Arial" w:cs="Arial"/>
          <w:sz w:val="24"/>
          <w:szCs w:val="24"/>
          <w:lang w:val="en-GB"/>
        </w:rPr>
        <w:t xml:space="preserve"> and Table 2</w:t>
      </w:r>
      <w:r w:rsidR="002759EC" w:rsidRPr="00B0129F">
        <w:rPr>
          <w:rFonts w:ascii="Arial" w:hAnsi="Arial" w:cs="Arial"/>
          <w:lang w:val="en-GB"/>
        </w:rPr>
        <w:t>.</w:t>
      </w:r>
    </w:p>
    <w:p w14:paraId="5A39CB18" w14:textId="77777777" w:rsidR="00626AAE" w:rsidRPr="00B0129F" w:rsidRDefault="00626AAE" w:rsidP="002759EC">
      <w:pPr>
        <w:ind w:left="0" w:firstLine="0"/>
        <w:rPr>
          <w:rFonts w:ascii="Arial" w:hAnsi="Arial" w:cs="Arial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354"/>
        <w:gridCol w:w="607"/>
        <w:gridCol w:w="363"/>
        <w:gridCol w:w="607"/>
        <w:gridCol w:w="683"/>
        <w:gridCol w:w="607"/>
        <w:gridCol w:w="567"/>
        <w:gridCol w:w="607"/>
        <w:gridCol w:w="496"/>
        <w:gridCol w:w="696"/>
        <w:gridCol w:w="478"/>
        <w:gridCol w:w="384"/>
        <w:gridCol w:w="384"/>
        <w:gridCol w:w="371"/>
        <w:gridCol w:w="357"/>
        <w:gridCol w:w="996"/>
      </w:tblGrid>
      <w:tr w:rsidR="002759EC" w:rsidRPr="00B0129F" w14:paraId="154D2D39" w14:textId="77777777" w:rsidTr="00626AAE">
        <w:trPr>
          <w:trHeight w:val="24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63134C7" w14:textId="77777777" w:rsidR="002759EC" w:rsidRPr="00B0129F" w:rsidRDefault="002759EC" w:rsidP="00626AAE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  <w:p w14:paraId="58C2A70F" w14:textId="77777777" w:rsidR="002759EC" w:rsidRPr="00B0129F" w:rsidRDefault="002759EC" w:rsidP="00626AAE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Mutation distribution among histological subtypes</w:t>
            </w:r>
          </w:p>
          <w:p w14:paraId="3E8FD286" w14:textId="77777777" w:rsidR="002759EC" w:rsidRPr="00B0129F" w:rsidRDefault="002759EC" w:rsidP="00626AAE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14:paraId="2E8C43FC" w14:textId="77777777" w:rsidR="002759EC" w:rsidRPr="00B0129F" w:rsidRDefault="002759EC" w:rsidP="00626AAE">
            <w:pPr>
              <w:spacing w:after="0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 Type of mutation</w:t>
            </w:r>
          </w:p>
          <w:p w14:paraId="5618E43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3F76793" w14:textId="40AD4CD4" w:rsidR="002759EC" w:rsidRPr="00B0129F" w:rsidRDefault="006552BB" w:rsidP="00626AAE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p</w:t>
            </w:r>
            <w:r w:rsidR="002759EC" w:rsidRPr="00B0129F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-value*</w:t>
            </w:r>
          </w:p>
        </w:tc>
      </w:tr>
      <w:tr w:rsidR="002759EC" w:rsidRPr="00B0129F" w14:paraId="3F4E6C3D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CCADB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31F0D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DF074D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(n=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CC0348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4ACDF2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(n=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F91A5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D74EA5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(n=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4E671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FD6B22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(n=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7C79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5690F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(n=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80416A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FE5734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0848BF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FA516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911D1F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BB163C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</w:tr>
      <w:tr w:rsidR="002759EC" w:rsidRPr="00B0129F" w14:paraId="2830024C" w14:textId="77777777" w:rsidTr="002759E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3E9B45E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  <w:t>Genes</w:t>
            </w:r>
            <w:r w:rsidRPr="00B012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it-I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65D5EF1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5B42DB7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2EEB2DD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F4A6C5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352C352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7BFF0AC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24E562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124CF85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2DE0862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1986DDB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65F43F4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662D189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6B14DB0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1A237FA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EE4D08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1BBD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2759EC" w:rsidRPr="00B0129F" w14:paraId="1188CC1A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4D4D34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A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3B966E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AADF3F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E7596E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02B417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67A229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8E61A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F447D7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18D323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0CB490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1BE945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74D0B4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1B5AFA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220F65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596F21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AD26D0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5AE0F2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7C41B136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0AAF0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ARID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CE87D9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E2828C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5B2643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7BA813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8FC1DE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13271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8CF7BF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AD482A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A4660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EA167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4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56BE45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2397A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7E98E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2BD5DB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5C20AD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0273C5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7FFDE63B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F3850E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ARID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E840ED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B397FF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7EEA28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8DE350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A4AC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B831FF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06EB3C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F4B49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3C0B4A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DF8CE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52CC3F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166E35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32BC60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58394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09A50F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B21852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3530CEA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A76672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ARI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5F6D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6F3D68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7A3D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9F015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03D26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ABAB2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3D2136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D3ED8D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109C9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B53745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BA4002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DA5E4D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496A7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B8741C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EF47A8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40DDFE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5E4C4B97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2333B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AT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584C57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98E82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20E422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80BEDC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AD42C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DE6DC0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C94B4D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FE9847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C8B176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0DAC4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A96DBD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87B80F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10869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07FB1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B37751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994033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315ABDCB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FCCE4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ATR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0832FC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CC839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7E013D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A65E17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188761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26351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3D018D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15697C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209575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B68078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0F5DA5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2C58DE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FE1920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BAC492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B7FF80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75ACC4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142909AB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12FE8F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BA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092BD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E498D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C8A0D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FCE94A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32A520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99A356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BFEABB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0E97C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E0556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3A04A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D21EA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EF33F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5A9DDF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0B4B53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F98646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44FCAE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32CE41B0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564AC9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CSF1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3E74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110C2D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0E64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23B292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A5D70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F3784B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FEBDB9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53172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AC05F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6DA38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F285BB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53999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37A6A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600E6A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B9D5EE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F4F5DC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004788F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BAC9F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CSM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1E2D81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885ED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AA52F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93D9BC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8F120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AB2F7A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5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ED4619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B1C5F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4.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304470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624ECF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0.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1A4C13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96096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EF31F1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FFB8B9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02622F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217A5F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0.0011</w:t>
            </w:r>
          </w:p>
        </w:tc>
      </w:tr>
      <w:tr w:rsidR="002759EC" w:rsidRPr="00B0129F" w14:paraId="19FE80F9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35F46F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CTNN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931A77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0F2DB5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FD4B72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E82146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F557B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D784CF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2E452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1FA85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E89A38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152C23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EF27C7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79EE1E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54DA1C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E442BF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8580A1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488AA6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26D5CFD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3A6897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DAX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6F4EFE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DA5326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58CB64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2396F4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06EB42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20259A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F36C79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94D1B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F3E20B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D7AC29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88AD3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6B03F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839F1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7A8A4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717684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8079B1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20FD3813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9463E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DSCAM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CA1A4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A5E921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188CE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E3158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BD7CB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66337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ED09AD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3D02E2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4883DB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9B3F58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4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7E0609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5E7560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6DB3E9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3FC81E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910D92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667A3A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004D3B62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5CE98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EGF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07885F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AB9047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6EE177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707D55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290A75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270F06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1C2743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F0ED3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C960A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C8CA77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B00D20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985211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52658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0F1D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DF44F4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092F1A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17B769D9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EBDC6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ERB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73C91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0F665E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AF192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6460F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CE8598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8BFE85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541FA8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35A0A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601D2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D4C154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AD8F4A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2F470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0C4713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B393CF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DE51A6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93314F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2412C855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2646CD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FGF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1AF769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65C25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DD7FF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83D47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17AC4F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DE38C4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D8A4BD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D8DB6E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0AD9BC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F3EB49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3A278F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B069F7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20553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72400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90E271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EFEE7E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0DB931B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F9C28A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FGFR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4D1D08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3A077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D3E199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68347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2B04EE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D0DAA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762041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43360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B7C7E4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069FB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32B56C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0ABE10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E4F59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AE216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144692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883A76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2A21CA4C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4B6296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FL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B5E428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A2B428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A34CA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C114F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94EF1B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9C087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0FCC6C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C6246B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1408BF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4464B4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7C21C9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CF78C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E58BB9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D2249A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77080C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2094ED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359522A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D5A90A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GN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66D89E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5128C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9658C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1D86EC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71EDA1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5A2036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69EFE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224FDB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026CB2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B4D217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099AD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85DDF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AA0CE2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11996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C36686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E4FC71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8606FA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56053F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HR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B80F92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E3144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8DA9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B53EC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8363C0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A982F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119D2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C6210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2EDF72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2FD62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36A1F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EFF20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25791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A46E0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51E059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BC9662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555E8F2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6A9690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IDH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2F5DA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028B24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44C02C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313032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B6CC2D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7C6E0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E94EE6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8B080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ABF3B1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4A158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28D3C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7515D2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703FB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84859E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AAE667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F9C96E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2DCD1E2C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D65B4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JA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97800E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BC705B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3323F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DF8409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D34DC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05BB27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8DA840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206EF1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0FC95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BAC8D2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5AF52D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09641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D50738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6C16D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7B469E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F4FA72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6A56663A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10B5A1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AT6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B8B477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940B14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1DD30C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A6240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9C10E8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E57907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04EC26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84F60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FE074F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0F4079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CD3055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81A9C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5A63A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1AEA26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39989A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443DBD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4B892EB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F9CC11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AT6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A7AF0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AF1563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852CD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B15D1B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F1AB68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EDA99C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4AAE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3108A7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C9CDF2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929D8E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572C19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E7A06D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A64398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2007D7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7DADEC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2A1655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74585D94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7E9079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DM5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D49A2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42B68E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064DE8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8B9D51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C31548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83E80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E6A18F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74D428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9FD293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023722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ADF4B6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5DD88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248D95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FC587D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7F9ECC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9FE1AD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7010542C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D0AEEC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778080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2D8375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CF5BF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D090E3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F743AD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0112A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36843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7BE8A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9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B986BD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16DDA9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68AC2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0A0217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A30A3E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70CAE5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C87DAE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2E681D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27E3B889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D79FCD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E6A53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5E182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6D0BDA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0949D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62E61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9210B0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3B0876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648147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6454DE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BCB683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56B08F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6448C0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EBDCD2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2732EF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7DCF07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201534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38B27BC4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2B240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MT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120C9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F79D3D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C1014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A59D0C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AB95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8E3C0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AA0815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8F30C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24E293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8FF94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D5BBC0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349A6E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94825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58698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9D5C6B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93671A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6FD676F2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242EA4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MT2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22FBC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522453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EC6C1E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A0969E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30722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96F9B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9F77F6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DF980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AD7A62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0CD6D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D9ADF4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9758E1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D8477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D3A950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B74A7A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55097A5" w14:textId="0430EFFD" w:rsidR="002759EC" w:rsidRPr="00B0129F" w:rsidRDefault="002759EC" w:rsidP="00626D49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0.27</w:t>
            </w:r>
          </w:p>
        </w:tc>
      </w:tr>
      <w:tr w:rsidR="002759EC" w:rsidRPr="00B0129F" w14:paraId="4B117F4C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19E123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MT2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82E460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242AB7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2B9553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B07F0E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AB1D5E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683F7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1584AD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33C0F4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4.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2238D6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8F3B9F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1.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932695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DFFE6F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D4BE8E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32734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E7C6B5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62EC39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0.0094</w:t>
            </w:r>
          </w:p>
        </w:tc>
      </w:tr>
      <w:tr w:rsidR="002759EC" w:rsidRPr="00B0129F" w14:paraId="69EBA9C1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94D567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KR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FB9EA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022AC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4302AC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6E4D76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428411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56E64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BCDFFF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E1D1C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A3A268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3E4AAF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6806A4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778F7E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6CA82B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06DE1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C82BFD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F0690B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06ACC700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0DC3E2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LRP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C48833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4DE4E7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F74E65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B5CA3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31C3AD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D09F1D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18EC31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CDFB70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3.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D7D67A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FF337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2.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F66FB8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CCB6D6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33238E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BDE03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7507AB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57FE62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0.00088</w:t>
            </w:r>
          </w:p>
        </w:tc>
      </w:tr>
      <w:tr w:rsidR="002759EC" w:rsidRPr="00B0129F" w14:paraId="7DB826A7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5B0F4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ME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965430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CC9142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17B16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CFD98F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7E1AEF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80324C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BA6024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AB1B1B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DFC5AA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52DAA7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7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F1076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0B687A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57E441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8080CD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7E06BB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7922C3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it-IT"/>
              </w:rPr>
              <w:t>0.022</w:t>
            </w:r>
          </w:p>
        </w:tc>
      </w:tr>
      <w:tr w:rsidR="002759EC" w:rsidRPr="00B0129F" w14:paraId="6F8066E6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AFD69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M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C85DD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C5963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41FA46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CF2CBA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7B7D0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78CB6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1F7E3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D3ACBD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3ABD81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8DDF6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BFF50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A28682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B31ADF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BEB9CD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8EDDD1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846CF0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6F3C3F77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BF88A5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NCA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8DF8D4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33B078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A9C84E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1A3A15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D7106D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41FE1C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24BB2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2C7B5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783BC7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3E1627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4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8A5AA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EC464B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F5905E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544D3B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C7C3C3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520327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2232BFA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55BA26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NOTC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72321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F8931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30BBE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9A5EDE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DA588D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27FA7F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65AFB2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62EEB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D6E09D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17BC7F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4B3CA5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66438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E383B7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4D7C3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DA3818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4ADFF2D" w14:textId="647363CC" w:rsidR="002759EC" w:rsidRPr="00B0129F" w:rsidRDefault="002759EC" w:rsidP="00626D49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0.28</w:t>
            </w:r>
          </w:p>
        </w:tc>
      </w:tr>
      <w:tr w:rsidR="002759EC" w:rsidRPr="00B0129F" w14:paraId="5DCB6BF5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A5AEC5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PBR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D2A7DC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2274A6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85D290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8FCD24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61CDA7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F6093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CCFBE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AE8438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B745D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A2F0DF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A3740E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C2A48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A2EC67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8124B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869632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E0CD81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7CB2BF78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FF9824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PCL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07A35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A11969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FCA3CB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C8791E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F4C32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EE80A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FCAABA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284B3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9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DD92D4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AAE98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CD360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D9DC86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91D59C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09082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38A54C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CE307E6" w14:textId="39C86D5D" w:rsidR="002759EC" w:rsidRPr="00B0129F" w:rsidRDefault="002759EC" w:rsidP="00626D49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0.28</w:t>
            </w:r>
          </w:p>
        </w:tc>
      </w:tr>
      <w:tr w:rsidR="002759EC" w:rsidRPr="00B0129F" w14:paraId="295A9F9D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68524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PDGFR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D297F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C08836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DA503A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E8A927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5217C7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B041D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4DA847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E1874E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B4A0AE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90135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437E0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47731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417264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72535D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990034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4D98F4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5C7F017B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4AA177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PIK3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C51EF8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E5E6DE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7AAED5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5F115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2848E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81EF7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0CD1D8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7F351D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98422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2DEAB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491680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951E68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05DC9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9EBE63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9EACA2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F59362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0.073</w:t>
            </w:r>
          </w:p>
        </w:tc>
      </w:tr>
      <w:tr w:rsidR="002759EC" w:rsidRPr="00B0129F" w14:paraId="0F6074EB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F68B5E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PT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F185B0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469072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C43C39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EB498E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15AD6B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4EC33F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492BD4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C746D9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99D0C0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8E4329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761CA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F36234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AF4819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11C17B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DC647C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ABC930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718AD073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720FE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PTPN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CD8AAB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F1934B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50887A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349FC5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61B50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76A7BD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1E2E6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FE778A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E0C073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E7DA87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B3BA6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03334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4D3CCB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C60734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B34120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7A3CA0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86A43D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56BBE6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PTPRZ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74E56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C91E58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4204E7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6E982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CED13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3E64F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B4DE3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1BD55B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8F469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9416A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4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234D70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2B399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54DE3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8189B3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3074F7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A7F805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3AA0377D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BA8E7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RAI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2F7430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D2D29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CE6828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22BAAA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03DA4A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7E25D0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218B9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8C892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7702A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AE685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4E57BA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2C5189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E4D6D2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B60C37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A37678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A8A670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1F401BA4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7D811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R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CCF130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1A813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DBC3F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F9C24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39F1F0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76CF8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B03278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3116C6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4.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792C0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99BA6C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9.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59A84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19AC93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A275B1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2DF509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C23574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2D8B90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0.0047</w:t>
            </w:r>
          </w:p>
        </w:tc>
      </w:tr>
      <w:tr w:rsidR="002759EC" w:rsidRPr="00B0129F" w14:paraId="7BA933D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97115F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RI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6508E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912CA0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0DE298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5EC9BB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11F0D6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F530D2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2C62F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1DE6B3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C4C93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4683CE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DF4BEA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4420D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DAC5C6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860B64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13D8EC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199FDC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11AF25A3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37FE6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SET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2714A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50FC3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E90CB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699CBE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5304DA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9211A9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60557B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603BB6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83A7FF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4D17F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39DB07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873BC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60D929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1BCAAE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1DF44A4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FD2B67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6898757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743A45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SMARC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904C4C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6FD9C9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A6E5E8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2DF21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8ACE59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EFF8F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02FF1C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A5B406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9C2727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AEB05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FB0341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CBA74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0DC525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F4F926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AB00EC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F3392E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0.011</w:t>
            </w:r>
          </w:p>
        </w:tc>
      </w:tr>
      <w:tr w:rsidR="002759EC" w:rsidRPr="00B0129F" w14:paraId="2C714EE3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E07C7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SMARC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E13368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21F77F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C4AFF6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35BC4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C840AB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9BE70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7FB85D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74936E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ECD356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186B4D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7D38E3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02C69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789720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EE9962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232DEF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4A0809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9756155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1EC18E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SMARCA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83555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E6DD02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5D686E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027B5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442017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33ECB5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B0B4FF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06EF7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11DD8C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1118895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8B18A8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1B508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8EE1B5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19AFA6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185CEB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7557EEE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2E12FCDF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23E5B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SPHK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72FEC7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8FE61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F7B4EE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8FF85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3739C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B0AA7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789486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8ABDD8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45E67C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4BFE7B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4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128B6E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1FCFBC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53EEE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0156E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A6EE7B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BBBC8C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1078A955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7BCAC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lastRenderedPageBreak/>
              <w:t>STK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D1F375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19AF8E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14B3F6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ECD61C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82D46E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C05FD2D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CCE5CB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3C86F0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B582FC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12CD6E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3CCDD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7B1388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4D245E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1D12F0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105CD2D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469D029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5604AC55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004D2E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TDR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41AF9F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F599E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E1F358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E561FE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12341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A65FE8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5E31BA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A9750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3FB0AF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0E1ABB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C860FA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E12868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BED5BC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1A631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258425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EF7084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1C110308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C54295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THSD7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C3077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C02025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41FF66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93DB05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EA3571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B510ADC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1A7D4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644E11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9.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B7BF01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CB6A02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2B1DC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22185A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B1119E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A1BA2A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513B316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6E28B9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44B3AFB2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3AE1D1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TP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99E539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F8D092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9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966444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5676C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1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180E2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0E3E83A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6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250CEC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119ED6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63.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AB66AD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32D270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2.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63E0418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42FBF1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6C1F1C7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96529C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9005989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D77B6FD" w14:textId="63FC68EB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5</w:t>
            </w:r>
            <w:r w:rsidR="00E00709"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.</w:t>
            </w:r>
            <w:r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4</w:t>
            </w:r>
            <w:r w:rsidR="00E00709" w:rsidRPr="00B0129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E-10</w:t>
            </w:r>
          </w:p>
        </w:tc>
      </w:tr>
      <w:tr w:rsidR="002759EC" w:rsidRPr="00B0129F" w14:paraId="187DDF4C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C682AD0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TS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33F3DA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C2D5CE7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351E1F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567541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DD251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0E5B5F6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7824B7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C964823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C5A2A4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A142FBB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37803E6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E3A3A04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AD06C6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8DC0AD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C994010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E3B6AD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  <w:tr w:rsidR="002759EC" w:rsidRPr="00B0129F" w14:paraId="33869AF0" w14:textId="77777777" w:rsidTr="002759EC">
        <w:trPr>
          <w:trHeight w:val="2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2FEC146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it-IT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ED7197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6CF9D674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47A51E9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2494849E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70B0667B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3A5868A8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3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6CB3C521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479E637F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225BD72E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385AC399" w14:textId="77777777" w:rsidR="002759EC" w:rsidRPr="00B0129F" w:rsidRDefault="002759EC" w:rsidP="002759EC">
            <w:pPr>
              <w:spacing w:after="0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[0.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D0E8DCA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262439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0EC8D7F2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4A1126B3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F066BF5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0468620F" w14:textId="77777777" w:rsidR="002759EC" w:rsidRPr="00B0129F" w:rsidRDefault="002759EC" w:rsidP="002759EC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</w:pPr>
            <w:r w:rsidRPr="00B0129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it-IT"/>
              </w:rPr>
              <w:t>-</w:t>
            </w:r>
          </w:p>
        </w:tc>
      </w:tr>
    </w:tbl>
    <w:p w14:paraId="4DF2B996" w14:textId="77777777" w:rsidR="00500B83" w:rsidRPr="00B0129F" w:rsidRDefault="00500B83" w:rsidP="002759EC">
      <w:pPr>
        <w:ind w:left="0" w:firstLine="0"/>
        <w:rPr>
          <w:rFonts w:ascii="Arial" w:hAnsi="Arial" w:cs="Arial"/>
          <w:b/>
          <w:lang w:val="en-GB"/>
        </w:rPr>
      </w:pPr>
    </w:p>
    <w:p w14:paraId="73C68582" w14:textId="2C67A5E2" w:rsidR="002759EC" w:rsidRPr="00B0129F" w:rsidRDefault="002759EC" w:rsidP="002759EC">
      <w:pPr>
        <w:ind w:left="0" w:firstLine="0"/>
        <w:rPr>
          <w:rFonts w:ascii="Arial" w:hAnsi="Arial" w:cs="Arial"/>
          <w:lang w:val="en-GB"/>
        </w:rPr>
      </w:pPr>
      <w:r w:rsidRPr="00B0129F">
        <w:rPr>
          <w:rFonts w:ascii="Arial" w:hAnsi="Arial" w:cs="Arial"/>
          <w:b/>
          <w:lang w:val="en-GB"/>
        </w:rPr>
        <w:t>Note:</w:t>
      </w:r>
      <w:r w:rsidRPr="00B0129F">
        <w:rPr>
          <w:rFonts w:ascii="Arial" w:hAnsi="Arial" w:cs="Arial"/>
          <w:lang w:val="en-GB"/>
        </w:rPr>
        <w:t xml:space="preserve"> TC, typical carcinoid; AC, atypical carcinoid; LCNEC, large-cell neuroendocrine carcinoma; SCLC, small-cell lung carcinoma; M, missense mutation; N, nonsense mutation; D, deletion; S, splice site alteration</w:t>
      </w:r>
      <w:r w:rsidR="00600387" w:rsidRPr="00B0129F">
        <w:rPr>
          <w:rFonts w:ascii="Arial" w:hAnsi="Arial" w:cs="Arial"/>
          <w:lang w:val="en-GB"/>
        </w:rPr>
        <w:t>; F, frameshift mutation</w:t>
      </w:r>
      <w:r w:rsidRPr="00B0129F">
        <w:rPr>
          <w:rFonts w:ascii="Arial" w:hAnsi="Arial" w:cs="Arial"/>
          <w:lang w:val="en-GB"/>
        </w:rPr>
        <w:t>.</w:t>
      </w:r>
    </w:p>
    <w:p w14:paraId="21FCBA26" w14:textId="31C8C3AB" w:rsidR="002759EC" w:rsidRPr="00B0129F" w:rsidRDefault="002759EC" w:rsidP="002759EC">
      <w:pPr>
        <w:ind w:left="0" w:firstLine="0"/>
        <w:rPr>
          <w:rFonts w:ascii="Arial" w:hAnsi="Arial" w:cs="Arial"/>
          <w:lang w:val="en-GB"/>
        </w:rPr>
      </w:pPr>
      <w:r w:rsidRPr="00B0129F">
        <w:rPr>
          <w:rFonts w:ascii="Arial" w:hAnsi="Arial" w:cs="Arial"/>
          <w:vertAlign w:val="superscript"/>
          <w:lang w:val="en-GB"/>
        </w:rPr>
        <w:t>#</w:t>
      </w:r>
      <w:r w:rsidRPr="00B0129F">
        <w:rPr>
          <w:rFonts w:ascii="Arial" w:hAnsi="Arial" w:cs="Arial"/>
          <w:lang w:val="en-GB"/>
        </w:rPr>
        <w:t xml:space="preserve"> 8</w:t>
      </w:r>
      <w:r w:rsidR="00015494" w:rsidRPr="00B0129F">
        <w:rPr>
          <w:rFonts w:ascii="Arial" w:hAnsi="Arial" w:cs="Arial"/>
          <w:lang w:val="en-GB"/>
        </w:rPr>
        <w:t>8</w:t>
      </w:r>
      <w:r w:rsidRPr="00B0129F">
        <w:rPr>
          <w:rFonts w:ascii="Arial" w:hAnsi="Arial" w:cs="Arial"/>
          <w:lang w:val="en-GB"/>
        </w:rPr>
        <w:t xml:space="preserve"> genes were analysed; 56 of them were found mutated in at least one case and are here reported</w:t>
      </w:r>
      <w:r w:rsidR="00542614" w:rsidRPr="00B0129F">
        <w:rPr>
          <w:rFonts w:ascii="Arial" w:hAnsi="Arial" w:cs="Arial"/>
          <w:lang w:val="en-GB"/>
        </w:rPr>
        <w:t>.</w:t>
      </w:r>
    </w:p>
    <w:p w14:paraId="777E0943" w14:textId="3203BD1E" w:rsidR="002759EC" w:rsidRPr="00B0129F" w:rsidRDefault="002759EC" w:rsidP="002759EC">
      <w:pPr>
        <w:ind w:left="0" w:firstLine="0"/>
        <w:rPr>
          <w:rFonts w:ascii="Arial" w:hAnsi="Arial" w:cs="Arial"/>
          <w:lang w:val="en-GB"/>
        </w:rPr>
      </w:pPr>
      <w:r w:rsidRPr="00B0129F">
        <w:rPr>
          <w:rFonts w:ascii="Arial" w:hAnsi="Arial" w:cs="Arial"/>
          <w:lang w:val="en-GB"/>
        </w:rPr>
        <w:t xml:space="preserve">* Fisher’s exact test </w:t>
      </w:r>
      <w:r w:rsidR="00996006" w:rsidRPr="00B0129F">
        <w:rPr>
          <w:rFonts w:ascii="Arial" w:hAnsi="Arial" w:cs="Arial"/>
          <w:lang w:val="en-GB"/>
        </w:rPr>
        <w:t>with</w:t>
      </w:r>
      <w:r w:rsidRPr="00B0129F">
        <w:rPr>
          <w:rFonts w:ascii="Arial" w:hAnsi="Arial" w:cs="Arial"/>
          <w:lang w:val="en-GB"/>
        </w:rPr>
        <w:t xml:space="preserve"> correction for multiple comparisons </w:t>
      </w:r>
      <w:r w:rsidR="00996006" w:rsidRPr="00B0129F">
        <w:rPr>
          <w:rFonts w:ascii="Arial" w:hAnsi="Arial" w:cs="Arial"/>
          <w:lang w:val="en-GB"/>
        </w:rPr>
        <w:t xml:space="preserve">according to Benjamini-Hochberg </w:t>
      </w:r>
      <w:r w:rsidRPr="00B0129F">
        <w:rPr>
          <w:rFonts w:ascii="Arial" w:hAnsi="Arial" w:cs="Arial"/>
          <w:lang w:val="en-GB"/>
        </w:rPr>
        <w:t xml:space="preserve">was performed if </w:t>
      </w:r>
      <w:r w:rsidR="00996006" w:rsidRPr="00B0129F">
        <w:rPr>
          <w:rFonts w:ascii="Arial" w:hAnsi="Arial" w:cs="Arial"/>
          <w:lang w:val="en-GB"/>
        </w:rPr>
        <w:t>a gene was mutated in at least 10% of cases of one LNET subtype</w:t>
      </w:r>
      <w:r w:rsidRPr="00B0129F">
        <w:rPr>
          <w:rFonts w:ascii="Arial" w:hAnsi="Arial" w:cs="Arial"/>
          <w:lang w:val="en-GB"/>
        </w:rPr>
        <w:t>.</w:t>
      </w:r>
    </w:p>
    <w:sectPr w:rsidR="002759EC" w:rsidRPr="00B0129F" w:rsidSect="005A58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9EC"/>
    <w:rsid w:val="00015494"/>
    <w:rsid w:val="00095F21"/>
    <w:rsid w:val="002759EC"/>
    <w:rsid w:val="00485D04"/>
    <w:rsid w:val="00500B83"/>
    <w:rsid w:val="00542614"/>
    <w:rsid w:val="005A58BF"/>
    <w:rsid w:val="005D5591"/>
    <w:rsid w:val="00600387"/>
    <w:rsid w:val="00626AAE"/>
    <w:rsid w:val="00626D49"/>
    <w:rsid w:val="006552BB"/>
    <w:rsid w:val="00996006"/>
    <w:rsid w:val="00B0129F"/>
    <w:rsid w:val="00C40CEE"/>
    <w:rsid w:val="00DC56E3"/>
    <w:rsid w:val="00E00709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0722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20"/>
        <w:ind w:left="3119" w:hanging="2552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5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59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59EC"/>
    <w:rPr>
      <w:color w:val="954F72"/>
      <w:u w:val="single"/>
    </w:rPr>
  </w:style>
  <w:style w:type="paragraph" w:customStyle="1" w:styleId="font5">
    <w:name w:val="font5"/>
    <w:basedOn w:val="Normal"/>
    <w:rsid w:val="002759EC"/>
    <w:pPr>
      <w:spacing w:before="100" w:beforeAutospacing="1" w:after="100" w:afterAutospacing="1"/>
      <w:ind w:left="0" w:firstLine="0"/>
      <w:jc w:val="left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63">
    <w:name w:val="xl63"/>
    <w:basedOn w:val="Normal"/>
    <w:rsid w:val="002759EC"/>
    <w:pPr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"/>
    <w:rsid w:val="002759EC"/>
    <w:pPr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2759EC"/>
    <w:pP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2759E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67">
    <w:name w:val="xl67"/>
    <w:basedOn w:val="Normal"/>
    <w:rsid w:val="0027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68">
    <w:name w:val="xl68"/>
    <w:basedOn w:val="Normal"/>
    <w:rsid w:val="002759EC"/>
    <w:pPr>
      <w:pBdr>
        <w:top w:val="single" w:sz="4" w:space="0" w:color="auto"/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69">
    <w:name w:val="xl69"/>
    <w:basedOn w:val="Normal"/>
    <w:rsid w:val="002759EC"/>
    <w:pPr>
      <w:pBdr>
        <w:top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70">
    <w:name w:val="xl70"/>
    <w:basedOn w:val="Normal"/>
    <w:rsid w:val="002759EC"/>
    <w:pPr>
      <w:pBdr>
        <w:top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71">
    <w:name w:val="xl71"/>
    <w:basedOn w:val="Normal"/>
    <w:rsid w:val="002759E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72">
    <w:name w:val="xl72"/>
    <w:basedOn w:val="Normal"/>
    <w:rsid w:val="002759EC"/>
    <w:pPr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3">
    <w:name w:val="xl73"/>
    <w:basedOn w:val="Normal"/>
    <w:rsid w:val="002759EC"/>
    <w:pP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74">
    <w:name w:val="xl74"/>
    <w:basedOn w:val="Normal"/>
    <w:rsid w:val="002759EC"/>
    <w:pP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75">
    <w:name w:val="xl75"/>
    <w:basedOn w:val="Normal"/>
    <w:rsid w:val="002759EC"/>
    <w:pPr>
      <w:pBdr>
        <w:top w:val="single" w:sz="4" w:space="0" w:color="auto"/>
        <w:lef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76">
    <w:name w:val="xl76"/>
    <w:basedOn w:val="Normal"/>
    <w:rsid w:val="002759EC"/>
    <w:pPr>
      <w:pBdr>
        <w:top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77">
    <w:name w:val="xl77"/>
    <w:basedOn w:val="Normal"/>
    <w:rsid w:val="002759EC"/>
    <w:pPr>
      <w:pBdr>
        <w:top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78">
    <w:name w:val="xl78"/>
    <w:basedOn w:val="Normal"/>
    <w:rsid w:val="002759EC"/>
    <w:pPr>
      <w:pBdr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79">
    <w:name w:val="xl79"/>
    <w:basedOn w:val="Normal"/>
    <w:rsid w:val="002759EC"/>
    <w:pPr>
      <w:pBdr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0">
    <w:name w:val="xl80"/>
    <w:basedOn w:val="Normal"/>
    <w:rsid w:val="002759EC"/>
    <w:pPr>
      <w:pBdr>
        <w:left w:val="single" w:sz="4" w:space="0" w:color="auto"/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1">
    <w:name w:val="xl81"/>
    <w:basedOn w:val="Normal"/>
    <w:rsid w:val="002759EC"/>
    <w:pPr>
      <w:pBdr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2">
    <w:name w:val="xl82"/>
    <w:basedOn w:val="Normal"/>
    <w:rsid w:val="002759EC"/>
    <w:pPr>
      <w:pBdr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3">
    <w:name w:val="xl83"/>
    <w:basedOn w:val="Normal"/>
    <w:rsid w:val="002759EC"/>
    <w:pP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i/>
      <w:iCs/>
      <w:sz w:val="18"/>
      <w:szCs w:val="18"/>
      <w:lang w:eastAsia="it-IT"/>
    </w:rPr>
  </w:style>
  <w:style w:type="paragraph" w:customStyle="1" w:styleId="xl84">
    <w:name w:val="xl84"/>
    <w:basedOn w:val="Normal"/>
    <w:rsid w:val="002759EC"/>
    <w:pP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5">
    <w:name w:val="xl85"/>
    <w:basedOn w:val="Normal"/>
    <w:rsid w:val="002759EC"/>
    <w:pPr>
      <w:shd w:val="clear" w:color="FFFFCC" w:fill="FFFFFF"/>
      <w:spacing w:before="100" w:beforeAutospacing="1" w:after="100" w:afterAutospacing="1"/>
      <w:ind w:left="0" w:firstLine="0"/>
      <w:jc w:val="left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6">
    <w:name w:val="xl86"/>
    <w:basedOn w:val="Normal"/>
    <w:rsid w:val="002759EC"/>
    <w:pPr>
      <w:pBdr>
        <w:lef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7">
    <w:name w:val="xl87"/>
    <w:basedOn w:val="Normal"/>
    <w:rsid w:val="002759EC"/>
    <w:pP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8">
    <w:name w:val="xl88"/>
    <w:basedOn w:val="Normal"/>
    <w:rsid w:val="002759EC"/>
    <w:pPr>
      <w:pBdr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89">
    <w:name w:val="xl89"/>
    <w:basedOn w:val="Normal"/>
    <w:rsid w:val="002759EC"/>
    <w:pPr>
      <w:pBdr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i/>
      <w:iCs/>
      <w:sz w:val="18"/>
      <w:szCs w:val="18"/>
      <w:lang w:eastAsia="it-IT"/>
    </w:rPr>
  </w:style>
  <w:style w:type="paragraph" w:customStyle="1" w:styleId="xl90">
    <w:name w:val="xl90"/>
    <w:basedOn w:val="Normal"/>
    <w:rsid w:val="002759EC"/>
    <w:pPr>
      <w:pBdr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91">
    <w:name w:val="xl91"/>
    <w:basedOn w:val="Normal"/>
    <w:rsid w:val="002759EC"/>
    <w:pPr>
      <w:pBdr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92">
    <w:name w:val="xl92"/>
    <w:basedOn w:val="Normal"/>
    <w:rsid w:val="002759EC"/>
    <w:pPr>
      <w:pBdr>
        <w:left w:val="single" w:sz="4" w:space="0" w:color="auto"/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93">
    <w:name w:val="xl93"/>
    <w:basedOn w:val="Normal"/>
    <w:rsid w:val="002759EC"/>
    <w:pPr>
      <w:pBdr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94">
    <w:name w:val="xl94"/>
    <w:basedOn w:val="Normal"/>
    <w:rsid w:val="002759EC"/>
    <w:pPr>
      <w:pBdr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95">
    <w:name w:val="xl95"/>
    <w:basedOn w:val="Normal"/>
    <w:rsid w:val="002759EC"/>
    <w:pPr>
      <w:pBdr>
        <w:left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96">
    <w:name w:val="xl96"/>
    <w:basedOn w:val="Normal"/>
    <w:rsid w:val="002759EC"/>
    <w:pPr>
      <w:pBdr>
        <w:left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97">
    <w:name w:val="xl97"/>
    <w:basedOn w:val="Normal"/>
    <w:rsid w:val="002759EC"/>
    <w:pPr>
      <w:pBdr>
        <w:left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98">
    <w:name w:val="xl98"/>
    <w:basedOn w:val="Normal"/>
    <w:rsid w:val="002759EC"/>
    <w:pPr>
      <w:pBdr>
        <w:left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99">
    <w:name w:val="xl99"/>
    <w:basedOn w:val="Normal"/>
    <w:rsid w:val="002759E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100">
    <w:name w:val="xl100"/>
    <w:basedOn w:val="Normal"/>
    <w:rsid w:val="002759EC"/>
    <w:pP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101">
    <w:name w:val="xl101"/>
    <w:basedOn w:val="Normal"/>
    <w:rsid w:val="0027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102">
    <w:name w:val="xl102"/>
    <w:basedOn w:val="Normal"/>
    <w:rsid w:val="002759EC"/>
    <w:pPr>
      <w:pBdr>
        <w:top w:val="single" w:sz="4" w:space="0" w:color="auto"/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103">
    <w:name w:val="xl103"/>
    <w:basedOn w:val="Normal"/>
    <w:rsid w:val="002759EC"/>
    <w:pPr>
      <w:pBdr>
        <w:lef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104">
    <w:name w:val="xl104"/>
    <w:basedOn w:val="Normal"/>
    <w:rsid w:val="002759EC"/>
    <w:pPr>
      <w:pBdr>
        <w:lef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105">
    <w:name w:val="xl105"/>
    <w:basedOn w:val="Normal"/>
    <w:rsid w:val="002759EC"/>
    <w:pPr>
      <w:pBdr>
        <w:left w:val="single" w:sz="4" w:space="0" w:color="auto"/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106">
    <w:name w:val="xl106"/>
    <w:basedOn w:val="Normal"/>
    <w:rsid w:val="002759E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  <w:textAlignment w:val="center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107">
    <w:name w:val="xl107"/>
    <w:basedOn w:val="Normal"/>
    <w:rsid w:val="002759E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left"/>
    </w:pPr>
    <w:rPr>
      <w:rFonts w:ascii="Arial" w:eastAsia="Times New Roman" w:hAnsi="Arial" w:cs="Arial"/>
      <w:b/>
      <w:bCs/>
      <w:sz w:val="18"/>
      <w:szCs w:val="18"/>
      <w:lang w:eastAsia="it-IT"/>
    </w:rPr>
  </w:style>
  <w:style w:type="paragraph" w:customStyle="1" w:styleId="xl108">
    <w:name w:val="xl108"/>
    <w:basedOn w:val="Normal"/>
    <w:rsid w:val="002759EC"/>
    <w:pPr>
      <w:pBdr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/>
      <w:ind w:left="0" w:firstLine="0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0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8</Words>
  <Characters>324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SciEd</cp:lastModifiedBy>
  <cp:revision>5</cp:revision>
  <dcterms:created xsi:type="dcterms:W3CDTF">2016-10-25T12:34:00Z</dcterms:created>
  <dcterms:modified xsi:type="dcterms:W3CDTF">2016-11-15T11:48:00Z</dcterms:modified>
</cp:coreProperties>
</file>